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69B" w:rsidRPr="00C63073" w:rsidRDefault="00EC269B" w:rsidP="00EC269B">
      <w:pPr>
        <w:spacing w:line="480" w:lineRule="auto"/>
        <w:rPr>
          <w:rFonts w:cstheme="minorHAnsi"/>
          <w:b/>
        </w:rPr>
      </w:pPr>
      <w:r w:rsidRPr="00C63073">
        <w:rPr>
          <w:rFonts w:cstheme="minorHAnsi"/>
          <w:b/>
        </w:rPr>
        <w:t>Supplementary Table 1: Participants characteristics by gender, HIV test result and Country</w:t>
      </w:r>
    </w:p>
    <w:tbl>
      <w:tblPr>
        <w:tblW w:w="14395" w:type="dxa"/>
        <w:tblLook w:val="04A0" w:firstRow="1" w:lastRow="0" w:firstColumn="1" w:lastColumn="0" w:noHBand="0" w:noVBand="1"/>
      </w:tblPr>
      <w:tblGrid>
        <w:gridCol w:w="2965"/>
        <w:gridCol w:w="939"/>
        <w:gridCol w:w="1030"/>
        <w:gridCol w:w="939"/>
        <w:gridCol w:w="1030"/>
        <w:gridCol w:w="939"/>
        <w:gridCol w:w="1030"/>
        <w:gridCol w:w="939"/>
        <w:gridCol w:w="1030"/>
        <w:gridCol w:w="939"/>
        <w:gridCol w:w="1030"/>
        <w:gridCol w:w="939"/>
        <w:gridCol w:w="1131"/>
      </w:tblGrid>
      <w:tr w:rsidR="00C63073" w:rsidRPr="00C63073" w:rsidTr="009D03B7">
        <w:trPr>
          <w:trHeight w:val="8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Malawi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South Africa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Zambia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</w:rPr>
              <w:t>Female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Negative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bookmarkStart w:id="0" w:name="_GoBack" w:colFirst="2" w:colLast="2"/>
            <w:r w:rsidRPr="00C6307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4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1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2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5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6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23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1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N = 157)</w:t>
            </w:r>
          </w:p>
        </w:tc>
      </w:tr>
      <w:bookmarkEnd w:id="0"/>
      <w:tr w:rsidR="00C63073" w:rsidRPr="00C63073" w:rsidTr="009D03B7">
        <w:trPr>
          <w:trHeight w:val="8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 xml:space="preserve">Age, </w:t>
            </w:r>
            <w:r w:rsidRPr="00C63073">
              <w:rPr>
                <w:rFonts w:eastAsia="Times New Roman" w:cstheme="minorHAnsi"/>
                <w:lang w:val="en-US"/>
              </w:rPr>
              <w:t>median (IQR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1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5, 4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8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4, 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0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4, 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7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1, 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9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31, 4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2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5, 4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0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4, 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5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2, 3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36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31, 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5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2, 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9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4, 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 xml:space="preserve">26 </w:t>
            </w:r>
          </w:p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(22, 33)</w:t>
            </w:r>
          </w:p>
        </w:tc>
      </w:tr>
      <w:tr w:rsidR="00C63073" w:rsidRPr="00C63073" w:rsidTr="009D03B7">
        <w:trPr>
          <w:trHeight w:val="8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 xml:space="preserve">Marital status, </w:t>
            </w:r>
            <w:r w:rsidRPr="00C63073">
              <w:rPr>
                <w:rFonts w:eastAsia="Times New Roman" w:cstheme="minorHAnsi"/>
                <w:lang w:val="en-US"/>
              </w:rPr>
              <w:t>n (%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Never married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3 (2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6 (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6 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5 (5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4 (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7 (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12 (8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9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7 (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7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6 (36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Married 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0 (4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0 (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3 (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5 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9 (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3 (2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3 (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8 (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6 (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1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7 (55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>Divorced/separated/widowed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5 (3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7 (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6 (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 (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6 (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7 (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4 (9)</w:t>
            </w:r>
          </w:p>
        </w:tc>
      </w:tr>
      <w:tr w:rsidR="00C63073" w:rsidRPr="00C63073" w:rsidTr="009D03B7">
        <w:trPr>
          <w:trHeight w:val="8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 xml:space="preserve">Highest level of education, </w:t>
            </w:r>
            <w:r w:rsidRPr="00C63073">
              <w:rPr>
                <w:rFonts w:eastAsia="Times New Roman" w:cstheme="minorHAnsi"/>
                <w:lang w:val="en-US"/>
              </w:rPr>
              <w:t>n (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No schooling/primary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7 (5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9 (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1 (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8 (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7 (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8 (4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8 (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0 (2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7 (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9 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7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2 (33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Secondary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0 (4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5 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0 (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6 (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3 (4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0 (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49 (6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5 (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0 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2 (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4 (54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Post-secondary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9 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3 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 (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0 (1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5 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1 (13)</w:t>
            </w:r>
          </w:p>
        </w:tc>
      </w:tr>
      <w:tr w:rsidR="00C63073" w:rsidRPr="00C63073" w:rsidTr="009D03B7">
        <w:trPr>
          <w:trHeight w:val="8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Employment status, n (%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Formal employmen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1 (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1 (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8 (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1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3 (8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Informal employmen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2 (6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2 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1 (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7 (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2 (4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8 (3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3 (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5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5 (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7 (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2 (46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Unemployed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 (1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2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8 (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6 (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6 (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8 (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24 (5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0 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0 (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3 (34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Student/Traine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2 (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0 (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1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4 (1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9 (12)</w:t>
            </w:r>
          </w:p>
        </w:tc>
      </w:tr>
      <w:tr w:rsidR="00C63073" w:rsidRPr="00C63073" w:rsidTr="009D03B7">
        <w:trPr>
          <w:trHeight w:val="8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Food scarcity, n (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63073" w:rsidRPr="00C63073" w:rsidTr="009D03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Never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8 (3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8 (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9 (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3 (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4 (5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1 (7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8 (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55 (6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2 (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1 (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1 (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9 (44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Seldom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8 (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6 (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5 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1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 (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2 (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3 (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0 (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1 (7)</w:t>
            </w:r>
          </w:p>
        </w:tc>
      </w:tr>
      <w:tr w:rsidR="00C63073" w:rsidRPr="00C63073" w:rsidTr="009D03B7">
        <w:trPr>
          <w:trHeight w:val="9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Sometimes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9 (4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3 (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1 (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5 (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7 (2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0 (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3 (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7 (2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2 (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6 (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9 (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6 (42)</w:t>
            </w:r>
          </w:p>
        </w:tc>
      </w:tr>
      <w:tr w:rsidR="00C63073" w:rsidRPr="00C63073" w:rsidTr="009D03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right"/>
              <w:rPr>
                <w:rFonts w:eastAsia="Times New Roman" w:cstheme="minorHAnsi"/>
                <w:i/>
                <w:iCs/>
                <w:lang w:val="en-US"/>
              </w:rPr>
            </w:pPr>
            <w:r w:rsidRPr="00C63073">
              <w:rPr>
                <w:rFonts w:eastAsia="Times New Roman" w:cstheme="minorHAnsi"/>
                <w:i/>
                <w:iCs/>
                <w:lang w:val="en-US"/>
              </w:rPr>
              <w:t xml:space="preserve">      Often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6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0 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4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3 (1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 (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9 (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 (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2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4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5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  <w:lang w:val="en-US"/>
              </w:rPr>
              <w:t>11 (7)</w:t>
            </w:r>
          </w:p>
        </w:tc>
      </w:tr>
      <w:tr w:rsidR="00C63073" w:rsidRPr="00C63073" w:rsidTr="009D03B7">
        <w:trPr>
          <w:trHeight w:val="8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C63073">
              <w:rPr>
                <w:rFonts w:eastAsia="Times New Roman" w:cstheme="minorHAnsi"/>
                <w:b/>
                <w:bCs/>
                <w:lang w:val="en-US"/>
              </w:rPr>
              <w:t>Would have difficulty obtaining R 100/1000 Kwacha for medical treatment, n (%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37 (77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63 (6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38 (6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88 (6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18 (67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28 (48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40 (62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118 (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38 (7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86 (6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75 (7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269B" w:rsidRPr="00C63073" w:rsidRDefault="00EC269B" w:rsidP="009D03B7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63073">
              <w:rPr>
                <w:rFonts w:eastAsia="Times New Roman" w:cstheme="minorHAnsi"/>
              </w:rPr>
              <w:t>117 (75)</w:t>
            </w:r>
          </w:p>
        </w:tc>
      </w:tr>
    </w:tbl>
    <w:p w:rsidR="00EC269B" w:rsidRPr="00C63073" w:rsidRDefault="00EC269B" w:rsidP="00EC269B">
      <w:pPr>
        <w:spacing w:line="480" w:lineRule="auto"/>
        <w:rPr>
          <w:rFonts w:cstheme="minorHAnsi"/>
        </w:rPr>
      </w:pPr>
    </w:p>
    <w:p w:rsidR="005F3CEE" w:rsidRPr="00C63073" w:rsidRDefault="005F3CEE"/>
    <w:sectPr w:rsidR="005F3CEE" w:rsidRPr="00C63073" w:rsidSect="00C63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69B"/>
    <w:rsid w:val="00002E46"/>
    <w:rsid w:val="0001223C"/>
    <w:rsid w:val="00027EC9"/>
    <w:rsid w:val="0011144A"/>
    <w:rsid w:val="00183ECB"/>
    <w:rsid w:val="001A0ADB"/>
    <w:rsid w:val="001C62D7"/>
    <w:rsid w:val="001D5B09"/>
    <w:rsid w:val="0023050B"/>
    <w:rsid w:val="002877DA"/>
    <w:rsid w:val="002C1B4D"/>
    <w:rsid w:val="002D4E15"/>
    <w:rsid w:val="0034159B"/>
    <w:rsid w:val="00353EE8"/>
    <w:rsid w:val="003638FE"/>
    <w:rsid w:val="00401C77"/>
    <w:rsid w:val="00406A3A"/>
    <w:rsid w:val="00410DA6"/>
    <w:rsid w:val="00417DE5"/>
    <w:rsid w:val="00442E64"/>
    <w:rsid w:val="0047388C"/>
    <w:rsid w:val="004B7F30"/>
    <w:rsid w:val="00535472"/>
    <w:rsid w:val="005740D8"/>
    <w:rsid w:val="00591468"/>
    <w:rsid w:val="005C5C5B"/>
    <w:rsid w:val="005F3CEE"/>
    <w:rsid w:val="0061163B"/>
    <w:rsid w:val="00637D3D"/>
    <w:rsid w:val="006718D2"/>
    <w:rsid w:val="006967AB"/>
    <w:rsid w:val="006F1EEC"/>
    <w:rsid w:val="006F4E0A"/>
    <w:rsid w:val="007434E2"/>
    <w:rsid w:val="008B6ADF"/>
    <w:rsid w:val="008C4A6F"/>
    <w:rsid w:val="008F3B9B"/>
    <w:rsid w:val="00914662"/>
    <w:rsid w:val="009239C0"/>
    <w:rsid w:val="0094477B"/>
    <w:rsid w:val="0097088A"/>
    <w:rsid w:val="0099497D"/>
    <w:rsid w:val="009F36D1"/>
    <w:rsid w:val="00A06EFA"/>
    <w:rsid w:val="00A57DBC"/>
    <w:rsid w:val="00AC0894"/>
    <w:rsid w:val="00AC51CB"/>
    <w:rsid w:val="00B40DA6"/>
    <w:rsid w:val="00B43746"/>
    <w:rsid w:val="00B93D45"/>
    <w:rsid w:val="00BA3CB7"/>
    <w:rsid w:val="00C11C39"/>
    <w:rsid w:val="00C5341F"/>
    <w:rsid w:val="00C63073"/>
    <w:rsid w:val="00C971DC"/>
    <w:rsid w:val="00D067CC"/>
    <w:rsid w:val="00D50DEE"/>
    <w:rsid w:val="00D75847"/>
    <w:rsid w:val="00DD4D57"/>
    <w:rsid w:val="00E47E97"/>
    <w:rsid w:val="00E73C5F"/>
    <w:rsid w:val="00EA0415"/>
    <w:rsid w:val="00EC269B"/>
    <w:rsid w:val="00EC5AE9"/>
    <w:rsid w:val="00F13242"/>
    <w:rsid w:val="00F71D09"/>
    <w:rsid w:val="00F75980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A4E79-C8F4-40B7-95FB-AEBBFA76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69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099</Characters>
  <Application>Microsoft Office Word</Application>
  <DocSecurity>0</DocSecurity>
  <Lines>17</Lines>
  <Paragraphs>4</Paragraphs>
  <ScaleCrop>false</ScaleCrop>
  <Company>HP Inc.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 S</dc:creator>
  <cp:keywords/>
  <dc:description/>
  <cp:lastModifiedBy>Arjun V S</cp:lastModifiedBy>
  <cp:revision>2</cp:revision>
  <dcterms:created xsi:type="dcterms:W3CDTF">2025-10-11T09:26:00Z</dcterms:created>
  <dcterms:modified xsi:type="dcterms:W3CDTF">2025-10-11T09:28:00Z</dcterms:modified>
</cp:coreProperties>
</file>